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</w:rPr>
        <w:t>Additional file 5 –  Quality Appraisal Instrument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1430</wp:posOffset>
                </wp:positionV>
                <wp:extent cx="5326380" cy="100031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26380" cy="100031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8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388"/>
                            </w:tblGrid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Appraisal Question (apply each question to the whole study to reach an overall conclusion i.e. aims, sampling, data collection, data analysis, interpretations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oes the research, as reported, illuminate the subjective meaning, actions, and context of those being researched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.e. is it ensured through design and analysis that emphasis is given to the interpretations of those being researched rather than the researcher’s or professional’s viewpoint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re subjective perceptions and experiences treated as knowledge in their own right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.e. does the study treat the data collected directly from the participants, representing their viewpoint, as the basic data for analysis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s there evidence of the adaption and responsiveness of the research design to the circumstances and issues of real-life social settings met during the course of the study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.e. is the process of sampling, data collection, data analysis and interpretation iterative? Is there evidence of adaption and redesign as the study has progressed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Does the sample produce the type of knowledge necessary to understand the structures and processes within which the individuals or situations are located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.e. is sampling appropriate for the aims, objectives, methods and conclusions reached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s the description provided detailed enough to allow the researcher or reader to interpret the meaning and context of what is being researched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.e. is a rich picture produced, providing the context of an experience and the intentions and meanings that feed into it, rather than simply a set of facts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re any different sources of knowledge about the same issue compared and contrasted and how is this done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.e. are different methods used to answer the research question and are these examined not only for similarities but for providing different facets of the reality being investigated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as the researcher rendered transparent the processes by which data have been collected, analyzed, and presented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.e. is the whole process clear to the reader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Has the researcher made clear their own possible influence on the data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.e. has the researcher stated their own background / experience and ontological / epistemological stance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s it clear how the research moves from a description of the data, through quotation or examples, to an analysis and interpretation of the meaning and significance of it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.e. what did the researcher do to reach their conclusions and does this make sense from the original data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Are claims being made for the generalizability of the findings to either other bodies of knowledge or to other populations or groups and if so what are these claims?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.e. is it made clear which settings the findings can be applied to and does this seem to fit?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838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i/>
                                    </w:rPr>
                                    <w:t>Is there any other aspect of the study that may affect the quality e.g. conflict of interest?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9.4pt;height:787.65pt;mso-wrap-distance-left:0pt;mso-wrap-distance-right:9pt;mso-wrap-distance-top:0pt;mso-wrap-distance-bottom:0pt;margin-top:0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38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388"/>
                      </w:tblGrid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ppraisal Question (apply each question to the whole study to reach an overall conclusion i.e. aims, sampling, data collection, data analysis, interpretations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oes the research, as reported, illuminate the subjective meaning, actions, and context of those being researched?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.e. is it ensured through design and analysis that emphasis is given to the interpretations of those being researched rather than the researcher’s or professional’s viewpoint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re subjective perceptions and experiences treated as knowledge in their own right?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.e. does the study treat the data collected directly from the participants, representing their viewpoint, as the basic data for analysis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s there evidence of the adaption and responsiveness of the research design to the circumstances and issues of real-life social settings met during the course of the study?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.e. is the process of sampling, data collection, data analysis and interpretation iterative? Is there evidence of adaption and redesign as the study has progressed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Does the sample produce the type of knowledge necessary to understand the structures and processes within which the individuals or situations are located?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.e. is sampling appropriate for the aims, objectives, methods and conclusions reached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s the description provided detailed enough to allow the researcher or reader to interpret the meaning and context of what is being researched?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.e. is a rich picture produced, providing the context of an experience and the intentions and meanings that feed into it, rather than simply a set of facts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re any different sources of knowledge about the same issue compared and contrasted and how is this done?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.e. are different methods used to answer the research question and are these examined not only for similarities but for providing different facets of the reality being investigated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as the researcher rendered transparent the processes by which data have been collected, analyzed, and presented?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.e. is the whole process clear to the reader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Has the researcher made clear their own possible influence on the data?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.e. has the researcher stated their own background / experience and ontological / epistemological stance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s it clear how the research moves from a description of the data, through quotation or examples, to an analysis and interpretation of the meaning and significance of it?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.e. what did the researcher do to reach their conclusions and does this make sense from the original data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Are claims being made for the generalizability of the findings to either other bodies of knowledge or to other populations or groups and if so what are these claims?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.e. is it made clear which settings the findings can be applied to and does this seem to fit?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838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i/>
                              </w:rPr>
                              <w:t>Is there any other aspect of the study that may affect the quality e.g. conflict of interest?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0T08:25:00Z</dcterms:created>
  <dc:creator>Katie</dc:creator>
  <dc:description/>
  <cp:keywords/>
  <dc:language>en-US</dc:language>
  <cp:lastModifiedBy>Katie</cp:lastModifiedBy>
  <dcterms:modified xsi:type="dcterms:W3CDTF">2012-04-20T09:13:00Z</dcterms:modified>
  <cp:revision>3</cp:revision>
  <dc:subject/>
  <dc:title>Additional file  6 –  Quality Appraisal Instrument</dc:title>
</cp:coreProperties>
</file>